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331"/>
        <w:tblW w:w="8460" w:type="dxa"/>
        <w:tblLayout w:type="fixed"/>
        <w:tblLook w:val="04A0" w:firstRow="1" w:lastRow="0" w:firstColumn="1" w:lastColumn="0" w:noHBand="0" w:noVBand="1"/>
      </w:tblPr>
      <w:tblGrid>
        <w:gridCol w:w="1955"/>
        <w:gridCol w:w="1393"/>
        <w:gridCol w:w="1332"/>
        <w:gridCol w:w="1350"/>
        <w:gridCol w:w="1170"/>
        <w:gridCol w:w="1260"/>
      </w:tblGrid>
      <w:tr w:rsidR="00DC5DD0" w14:paraId="7312B45A" w14:textId="77777777" w:rsidTr="00DC5DD0">
        <w:trPr>
          <w:trHeight w:val="800"/>
        </w:trPr>
        <w:tc>
          <w:tcPr>
            <w:tcW w:w="84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99CD8" w14:textId="77777777" w:rsidR="00DC5DD0" w:rsidRDefault="00DC5DD0" w:rsidP="00DC5DD0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Supplemental Table S3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3F65">
              <w:rPr>
                <w:rFonts w:ascii="Times New Roman" w:hAnsi="Times New Roman" w:cs="Times New Roman"/>
              </w:rPr>
              <w:t>PF intake following</w:t>
            </w:r>
            <w:r>
              <w:rPr>
                <w:rFonts w:ascii="Times New Roman" w:hAnsi="Times New Roman" w:cs="Times New Roman"/>
              </w:rPr>
              <w:t xml:space="preserve"> pharmacological</w:t>
            </w:r>
            <w:r w:rsidRPr="00493F65">
              <w:rPr>
                <w:rFonts w:ascii="Times New Roman" w:hAnsi="Times New Roman" w:cs="Times New Roman"/>
              </w:rPr>
              <w:t xml:space="preserve"> inactivation of the </w:t>
            </w:r>
            <w:proofErr w:type="spellStart"/>
            <w:r w:rsidRPr="00493F65">
              <w:rPr>
                <w:rFonts w:ascii="Times New Roman" w:hAnsi="Times New Roman" w:cs="Times New Roman"/>
              </w:rPr>
              <w:t>mPFC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BEPs and BERs</w:t>
            </w:r>
            <w:r w:rsidRPr="00493F6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using different </w:t>
            </w:r>
            <w:proofErr w:type="spellStart"/>
            <w:r>
              <w:rPr>
                <w:rFonts w:ascii="Times New Roman" w:hAnsi="Times New Roman" w:cs="Times New Roman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</w:rPr>
              <w:t xml:space="preserve"> criteria for identifying BEPs and BERs</w:t>
            </w:r>
          </w:p>
        </w:tc>
      </w:tr>
      <w:tr w:rsidR="00DC5DD0" w14:paraId="2ECCB834" w14:textId="77777777" w:rsidTr="00DC5DD0">
        <w:trPr>
          <w:trHeight w:val="982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DCF24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6807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Mean (S.E.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3A71C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Drug</w:t>
            </w:r>
          </w:p>
          <w:p w14:paraId="106EE3D2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.E.</w:t>
            </w:r>
          </w:p>
          <w:p w14:paraId="0926B281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9AAFB8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Phenotype</w:t>
            </w:r>
          </w:p>
          <w:p w14:paraId="4553E9CE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.E.</w:t>
            </w:r>
          </w:p>
          <w:p w14:paraId="3F3D5402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DD0" w14:paraId="3EA2B1AD" w14:textId="77777777" w:rsidTr="00DC5DD0"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14:paraId="7EC376CF" w14:textId="77777777" w:rsidR="00DC5DD0" w:rsidRPr="00890A6F" w:rsidRDefault="00DC5DD0" w:rsidP="00DC5DD0"/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1CDD3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1DD69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15ng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7E31C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</w:rPr>
              <w:t>30ng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0541C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  <w:i/>
              </w:rPr>
              <w:t>F</w:t>
            </w:r>
            <w:r w:rsidRPr="00890A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, 48</w:t>
            </w:r>
            <w:r w:rsidRPr="00890A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76CB8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 w:rsidRPr="00890A6F">
              <w:rPr>
                <w:rFonts w:ascii="Times New Roman" w:hAnsi="Times New Roman" w:cs="Times New Roman"/>
                <w:i/>
              </w:rPr>
              <w:t>F</w:t>
            </w:r>
            <w:r w:rsidRPr="00890A6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, 24</w:t>
            </w:r>
            <w:r w:rsidRPr="00890A6F">
              <w:rPr>
                <w:rFonts w:ascii="Times New Roman" w:hAnsi="Times New Roman" w:cs="Times New Roman"/>
              </w:rPr>
              <w:t>)</w:t>
            </w:r>
          </w:p>
        </w:tc>
      </w:tr>
      <w:tr w:rsidR="00DC5DD0" w14:paraId="0E401591" w14:textId="77777777" w:rsidTr="00DC5DD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28703BB" w14:textId="77777777" w:rsidR="00DC5DD0" w:rsidRPr="00493F65" w:rsidRDefault="00DC5DD0" w:rsidP="00DC5DD0">
            <w:pPr>
              <w:rPr>
                <w:rFonts w:ascii="Times New Roman" w:hAnsi="Times New Roman" w:cs="Times New Roman"/>
              </w:rPr>
            </w:pPr>
            <w:r w:rsidRPr="00493F65">
              <w:rPr>
                <w:rFonts w:ascii="Times New Roman" w:hAnsi="Times New Roman" w:cs="Times New Roman"/>
              </w:rPr>
              <w:t>PF intake, 1hr (g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0A6D429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B25D75A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C379DA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783C" w14:textId="77777777" w:rsidR="00DC5DD0" w:rsidRPr="003C148C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800B" w14:textId="77777777" w:rsidR="00DC5DD0" w:rsidRPr="003C148C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C5DD0" w14:paraId="78FCB7AF" w14:textId="77777777" w:rsidTr="00DC5DD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B8820FC" w14:textId="77777777" w:rsidR="00DC5DD0" w:rsidRPr="00493F65" w:rsidRDefault="00DC5DD0" w:rsidP="00DC5DD0">
            <w:pPr>
              <w:ind w:left="180"/>
              <w:rPr>
                <w:rFonts w:ascii="Times New Roman" w:hAnsi="Times New Roman" w:cs="Times New Roman"/>
              </w:rPr>
            </w:pPr>
            <w:r w:rsidRPr="00493F65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0663E10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 (0.2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D67AF79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 (0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C38F9E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985C" w14:textId="77777777" w:rsidR="00DC5DD0" w:rsidRPr="00826288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.28</w:t>
            </w:r>
            <w:r w:rsidRPr="00826288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D3EB" w14:textId="77777777" w:rsidR="00DC5DD0" w:rsidRPr="00826288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.22</w:t>
            </w:r>
            <w:r w:rsidRPr="00826288"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DC5DD0" w14:paraId="3F7C7C48" w14:textId="77777777" w:rsidTr="00DC5DD0">
        <w:trPr>
          <w:trHeight w:val="242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121FA233" w14:textId="77777777" w:rsidR="00DC5DD0" w:rsidRPr="00493F65" w:rsidRDefault="00DC5DD0" w:rsidP="00DC5DD0">
            <w:pPr>
              <w:ind w:left="180"/>
              <w:rPr>
                <w:rFonts w:ascii="Times New Roman" w:hAnsi="Times New Roman" w:cs="Times New Roman"/>
              </w:rPr>
            </w:pPr>
            <w:r w:rsidRPr="00493F65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29E281C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0.2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75B31B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 (0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64F318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 (0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CEA2DA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4A7BCF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DD0" w14:paraId="2079D374" w14:textId="77777777" w:rsidTr="00DC5DD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5B8A5F5" w14:textId="77777777" w:rsidR="00DC5DD0" w:rsidRPr="00493F65" w:rsidRDefault="00DC5DD0" w:rsidP="00DC5DD0">
            <w:pPr>
              <w:rPr>
                <w:rFonts w:ascii="Times New Roman" w:hAnsi="Times New Roman" w:cs="Times New Roman"/>
              </w:rPr>
            </w:pPr>
            <w:r w:rsidRPr="00493F65">
              <w:rPr>
                <w:rFonts w:ascii="Times New Roman" w:hAnsi="Times New Roman" w:cs="Times New Roman"/>
              </w:rPr>
              <w:t>PF intake, 4hr (g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7C36CA4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2B91BD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82E869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DB70" w14:textId="77777777" w:rsidR="00DC5DD0" w:rsidRPr="003C148C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229D" w14:textId="77777777" w:rsidR="00DC5DD0" w:rsidRPr="003C148C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C5DD0" w14:paraId="174E07EE" w14:textId="77777777" w:rsidTr="00DC5DD0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CB1CAA0" w14:textId="77777777" w:rsidR="00DC5DD0" w:rsidRPr="00890A6F" w:rsidRDefault="00DC5DD0" w:rsidP="00DC5DD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BB752E3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 (0.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2F3A48E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 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FCD079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 (0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9995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CAFD" w14:textId="77777777" w:rsidR="00DC5DD0" w:rsidRPr="00826288" w:rsidRDefault="00DC5DD0" w:rsidP="00DC5D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3.65**</w:t>
            </w:r>
            <w:r w:rsidRPr="0082628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C5DD0" w14:paraId="4EA0AEC3" w14:textId="77777777" w:rsidTr="00DC5DD0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2FBE5" w14:textId="77777777" w:rsidR="00DC5DD0" w:rsidRPr="00890A6F" w:rsidRDefault="00DC5DD0" w:rsidP="00DC5DD0">
            <w:pPr>
              <w:ind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65024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 (0.5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D47A6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 (0.5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28B96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 (0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1E2FE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DFA86" w14:textId="77777777" w:rsidR="00DC5DD0" w:rsidRPr="00890A6F" w:rsidRDefault="00DC5DD0" w:rsidP="00DC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DD0" w14:paraId="6538DE36" w14:textId="77777777" w:rsidTr="00DC5DD0">
        <w:trPr>
          <w:trHeight w:val="1059"/>
        </w:trPr>
        <w:tc>
          <w:tcPr>
            <w:tcW w:w="84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D3EA4" w14:textId="77777777" w:rsidR="00DC5DD0" w:rsidRDefault="00DC5DD0" w:rsidP="00DC5DD0">
            <w:pPr>
              <w:rPr>
                <w:rFonts w:ascii="Times New Roman" w:hAnsi="Times New Roman" w:cs="Times New Roman"/>
              </w:rPr>
            </w:pPr>
            <w:r w:rsidRPr="00193B22">
              <w:rPr>
                <w:rFonts w:ascii="Times New Roman" w:hAnsi="Times New Roman" w:cs="Times New Roman"/>
                <w:u w:val="single"/>
              </w:rPr>
              <w:t>Note</w:t>
            </w:r>
            <w:r>
              <w:rPr>
                <w:rFonts w:ascii="Times New Roman" w:hAnsi="Times New Roman" w:cs="Times New Roman"/>
              </w:rPr>
              <w:t>:</w:t>
            </w:r>
            <w:r w:rsidRPr="00890A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BEP and BER rats are those rats who fell into the top or bottom </w:t>
            </w:r>
            <w:proofErr w:type="spellStart"/>
            <w:r>
              <w:rPr>
                <w:rFonts w:ascii="Times New Roman" w:hAnsi="Times New Roman" w:cs="Times New Roman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PF intake, respectively, on 4/6, 5/6, or 6/6 of the feeding tests during the initial feeding test period; N = 13 BER, N = 13 BEP; M.E., main effect; **</w:t>
            </w:r>
            <w:r w:rsidRPr="0033429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 0.01</w:t>
            </w:r>
          </w:p>
        </w:tc>
      </w:tr>
    </w:tbl>
    <w:p w14:paraId="4F25DE5D" w14:textId="77777777" w:rsidR="00744266" w:rsidRDefault="00DC5DD0"/>
    <w:sectPr w:rsidR="00744266" w:rsidSect="00A1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D0"/>
    <w:rsid w:val="00171623"/>
    <w:rsid w:val="003D458D"/>
    <w:rsid w:val="00A15532"/>
    <w:rsid w:val="00B60BE7"/>
    <w:rsid w:val="00C026E5"/>
    <w:rsid w:val="00DC5DD0"/>
    <w:rsid w:val="00F7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E2E51"/>
  <w15:chartTrackingRefBased/>
  <w15:docId w15:val="{936C7664-7B33-5240-BD2A-D895E0FE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5DD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DD0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Elaine Bliley</dc:creator>
  <cp:keywords/>
  <dc:description/>
  <cp:lastModifiedBy>Sinclair, Elaine Bliley</cp:lastModifiedBy>
  <cp:revision>1</cp:revision>
  <dcterms:created xsi:type="dcterms:W3CDTF">2019-10-06T14:18:00Z</dcterms:created>
  <dcterms:modified xsi:type="dcterms:W3CDTF">2019-10-06T14:19:00Z</dcterms:modified>
</cp:coreProperties>
</file>